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3C403B" w14:textId="308A9B21" w:rsidR="00CB2409" w:rsidRPr="00E12D78" w:rsidRDefault="00CB2425" w:rsidP="009A2FAC">
      <w:pPr>
        <w:spacing w:line="480" w:lineRule="auto"/>
        <w:rPr>
          <w:rFonts w:ascii="Times New Roman" w:hAnsi="Times New Roman" w:cs="Times New Roman"/>
          <w:szCs w:val="21"/>
        </w:rPr>
      </w:pPr>
      <w:r w:rsidRPr="009718DB">
        <w:rPr>
          <w:rFonts w:ascii="Times New Roman" w:hAnsi="Times New Roman" w:cs="Times New Roman"/>
          <w:sz w:val="22"/>
        </w:rPr>
        <w:t>Supplementary</w:t>
      </w:r>
      <w:r w:rsidRPr="00E12D78">
        <w:rPr>
          <w:rFonts w:ascii="Times New Roman" w:hAnsi="Times New Roman" w:cs="Times New Roman"/>
          <w:szCs w:val="21"/>
        </w:rPr>
        <w:t xml:space="preserve"> </w:t>
      </w:r>
      <w:r w:rsidR="00CB2409" w:rsidRPr="00E12D78">
        <w:rPr>
          <w:rFonts w:ascii="Times New Roman" w:hAnsi="Times New Roman" w:cs="Times New Roman"/>
          <w:szCs w:val="21"/>
        </w:rPr>
        <w:t>Table</w:t>
      </w:r>
      <w:r>
        <w:rPr>
          <w:rFonts w:ascii="Times New Roman" w:hAnsi="Times New Roman" w:cs="Times New Roman"/>
          <w:szCs w:val="21"/>
        </w:rPr>
        <w:t xml:space="preserve"> </w:t>
      </w:r>
      <w:r w:rsidR="00E51449">
        <w:rPr>
          <w:rFonts w:ascii="Times New Roman" w:hAnsi="Times New Roman" w:cs="Times New Roman"/>
          <w:szCs w:val="21"/>
        </w:rPr>
        <w:t>1</w:t>
      </w:r>
      <w:r w:rsidR="00CB2409" w:rsidRPr="00E12D78">
        <w:rPr>
          <w:rFonts w:ascii="Times New Roman" w:hAnsi="Times New Roman" w:cs="Times New Roman"/>
          <w:szCs w:val="21"/>
        </w:rPr>
        <w:t>. Primers for real-time RT-PCR</w:t>
      </w:r>
      <w:r w:rsidR="00623327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493"/>
        <w:gridCol w:w="3435"/>
        <w:gridCol w:w="3132"/>
      </w:tblGrid>
      <w:tr w:rsidR="00CB2409" w:rsidRPr="00492A87" w14:paraId="675F9F4A" w14:textId="77777777" w:rsidTr="00D642D3">
        <w:trPr>
          <w:trHeight w:val="320"/>
        </w:trPr>
        <w:tc>
          <w:tcPr>
            <w:tcW w:w="1493" w:type="dxa"/>
            <w:vMerge w:val="restart"/>
            <w:tcBorders>
              <w:left w:val="nil"/>
              <w:right w:val="nil"/>
            </w:tcBorders>
          </w:tcPr>
          <w:p w14:paraId="2178D58D" w14:textId="77777777" w:rsidR="00CB2409" w:rsidRPr="00492A87" w:rsidRDefault="00CB2409" w:rsidP="007B1A1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92A87">
              <w:rPr>
                <w:rFonts w:ascii="Times New Roman" w:hAnsi="Times New Roman" w:cs="Times New Roman"/>
                <w:sz w:val="18"/>
                <w:szCs w:val="18"/>
              </w:rPr>
              <w:t>Gene</w:t>
            </w:r>
          </w:p>
        </w:tc>
        <w:tc>
          <w:tcPr>
            <w:tcW w:w="6567" w:type="dxa"/>
            <w:gridSpan w:val="2"/>
            <w:tcBorders>
              <w:left w:val="nil"/>
              <w:right w:val="nil"/>
            </w:tcBorders>
          </w:tcPr>
          <w:p w14:paraId="33A54BF4" w14:textId="0E20670E" w:rsidR="00CB2409" w:rsidRPr="00492A87" w:rsidRDefault="00CB2409" w:rsidP="00972DF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CR primers</w:t>
            </w:r>
            <w:r w:rsidR="00E1723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CB2409" w:rsidRPr="00492A87" w14:paraId="720BBEEE" w14:textId="77777777" w:rsidTr="00D642D3">
        <w:trPr>
          <w:trHeight w:val="320"/>
        </w:trPr>
        <w:tc>
          <w:tcPr>
            <w:tcW w:w="14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A6EB6F1" w14:textId="77777777" w:rsidR="00CB2409" w:rsidRPr="00492A87" w:rsidRDefault="00CB240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35" w:type="dxa"/>
            <w:tcBorders>
              <w:left w:val="nil"/>
              <w:bottom w:val="single" w:sz="4" w:space="0" w:color="auto"/>
              <w:right w:val="nil"/>
            </w:tcBorders>
          </w:tcPr>
          <w:p w14:paraId="646D2C51" w14:textId="77777777" w:rsidR="00CB2409" w:rsidRPr="00492A87" w:rsidRDefault="00CB240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A87">
              <w:rPr>
                <w:rFonts w:ascii="Times New Roman" w:hAnsi="Times New Roman" w:cs="Times New Roman"/>
                <w:sz w:val="18"/>
                <w:szCs w:val="18"/>
              </w:rPr>
              <w:t>Sense primers</w:t>
            </w:r>
          </w:p>
        </w:tc>
        <w:tc>
          <w:tcPr>
            <w:tcW w:w="3132" w:type="dxa"/>
            <w:tcBorders>
              <w:left w:val="nil"/>
              <w:bottom w:val="single" w:sz="4" w:space="0" w:color="auto"/>
              <w:right w:val="nil"/>
            </w:tcBorders>
          </w:tcPr>
          <w:p w14:paraId="4B4A076D" w14:textId="77777777" w:rsidR="00CB2409" w:rsidRPr="00492A87" w:rsidRDefault="00CB240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A87">
              <w:rPr>
                <w:rFonts w:ascii="Times New Roman" w:hAnsi="Times New Roman" w:cs="Times New Roman"/>
                <w:sz w:val="18"/>
                <w:szCs w:val="18"/>
              </w:rPr>
              <w:t>Antisense primers</w:t>
            </w:r>
          </w:p>
        </w:tc>
      </w:tr>
      <w:tr w:rsidR="00CB2409" w:rsidRPr="00492A87" w14:paraId="6429E20E" w14:textId="77777777" w:rsidTr="00D642D3">
        <w:trPr>
          <w:trHeight w:val="320"/>
        </w:trPr>
        <w:tc>
          <w:tcPr>
            <w:tcW w:w="1493" w:type="dxa"/>
            <w:tcBorders>
              <w:left w:val="nil"/>
              <w:bottom w:val="nil"/>
              <w:right w:val="nil"/>
            </w:tcBorders>
          </w:tcPr>
          <w:p w14:paraId="47A8A49A" w14:textId="77777777" w:rsidR="00CB2409" w:rsidRPr="00492A87" w:rsidRDefault="00CB240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A87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435" w:type="dxa"/>
            <w:tcBorders>
              <w:left w:val="nil"/>
              <w:bottom w:val="nil"/>
              <w:right w:val="nil"/>
            </w:tcBorders>
          </w:tcPr>
          <w:p w14:paraId="2BBF7067" w14:textId="77777777" w:rsidR="00CB2409" w:rsidRPr="00492A87" w:rsidRDefault="00CB240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A87">
              <w:rPr>
                <w:rFonts w:ascii="Times New Roman" w:hAnsi="Times New Roman" w:cs="Times New Roman"/>
                <w:sz w:val="18"/>
                <w:szCs w:val="18"/>
              </w:rPr>
              <w:t>TGCACCACCAACTGCTTAGC</w:t>
            </w:r>
          </w:p>
        </w:tc>
        <w:tc>
          <w:tcPr>
            <w:tcW w:w="3132" w:type="dxa"/>
            <w:tcBorders>
              <w:left w:val="nil"/>
              <w:bottom w:val="nil"/>
              <w:right w:val="nil"/>
            </w:tcBorders>
          </w:tcPr>
          <w:p w14:paraId="6A47EBB1" w14:textId="77777777" w:rsidR="00CB2409" w:rsidRPr="00492A87" w:rsidRDefault="00CB240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2A87">
              <w:rPr>
                <w:rFonts w:ascii="Times New Roman" w:hAnsi="Times New Roman" w:cs="Times New Roman"/>
                <w:sz w:val="18"/>
                <w:szCs w:val="18"/>
              </w:rPr>
              <w:t>GGCATGGACTGTGGTCATGAG</w:t>
            </w:r>
          </w:p>
        </w:tc>
      </w:tr>
      <w:tr w:rsidR="00CB2409" w:rsidRPr="00492A87" w14:paraId="1998E10B" w14:textId="77777777" w:rsidTr="00D642D3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5D21D7C" w14:textId="2D222EAA" w:rsidR="00CB2409" w:rsidRPr="00BD7475" w:rsidRDefault="00E5144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="006A1D69">
              <w:rPr>
                <w:rFonts w:ascii="Times New Roman" w:hAnsi="Times New Roman" w:cs="Times New Roman" w:hint="eastAsia"/>
                <w:sz w:val="18"/>
                <w:szCs w:val="18"/>
              </w:rPr>
              <w:t>eriostin</w:t>
            </w:r>
            <w:proofErr w:type="spellEnd"/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58C1F530" w14:textId="797A4AC9" w:rsidR="00CB2409" w:rsidRPr="00BD7475" w:rsidRDefault="00387AAE" w:rsidP="00972DF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7AAE">
              <w:rPr>
                <w:rFonts w:ascii="Times New Roman" w:hAnsi="Times New Roman" w:cs="Times New Roman"/>
                <w:bCs/>
                <w:sz w:val="18"/>
                <w:szCs w:val="18"/>
              </w:rPr>
              <w:t>GCTATTCTGACGCCTCAAAAC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3E815CB" w14:textId="7A028719" w:rsidR="00CB2409" w:rsidRPr="00BD7475" w:rsidRDefault="00387AAE" w:rsidP="00972DF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87AAE">
              <w:rPr>
                <w:rFonts w:ascii="Times New Roman" w:hAnsi="Times New Roman" w:cs="Times New Roman"/>
                <w:bCs/>
                <w:sz w:val="18"/>
                <w:szCs w:val="18"/>
              </w:rPr>
              <w:t>AGCCTCATTACTCGGTGCAAA</w:t>
            </w:r>
          </w:p>
        </w:tc>
      </w:tr>
      <w:tr w:rsidR="00CB2409" w:rsidRPr="00492A87" w14:paraId="4E30A7DA" w14:textId="77777777" w:rsidTr="00D642D3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8FE23BD" w14:textId="643AC7CA" w:rsidR="00CB2409" w:rsidRPr="00BD7475" w:rsidRDefault="00E5144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ppin-2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68ADBABC" w14:textId="6AA15BF0" w:rsidR="00CB2409" w:rsidRPr="00B92E42" w:rsidRDefault="00B92E42" w:rsidP="00972DF6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B92E42">
              <w:rPr>
                <w:rFonts w:ascii="Times New Roman" w:hAnsi="Times New Roman" w:cs="Times New Roman"/>
                <w:bCs/>
                <w:sz w:val="18"/>
                <w:szCs w:val="18"/>
              </w:rPr>
              <w:t>CACGGGAGTTCCTGTTAAAGG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6BE1BD86" w14:textId="06265F68" w:rsidR="00CB2409" w:rsidRPr="00BD7475" w:rsidRDefault="00B92E42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E42">
              <w:rPr>
                <w:rFonts w:ascii="Times New Roman" w:hAnsi="Times New Roman" w:cs="Times New Roman"/>
                <w:sz w:val="18"/>
                <w:szCs w:val="18"/>
              </w:rPr>
              <w:t>TCTTTCAAGCAGCGGTTAGGG</w:t>
            </w:r>
          </w:p>
        </w:tc>
      </w:tr>
      <w:tr w:rsidR="00CB2409" w:rsidRPr="00492A87" w14:paraId="565A3BEC" w14:textId="77777777" w:rsidTr="00D642D3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BA43EDF" w14:textId="276CDBD2" w:rsidR="00CB2409" w:rsidRPr="00492A87" w:rsidRDefault="00E5144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7H1</w:t>
            </w:r>
          </w:p>
        </w:tc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</w:tcPr>
          <w:p w14:paraId="270CC156" w14:textId="4A251DFC" w:rsidR="00CB2409" w:rsidRPr="00492A87" w:rsidRDefault="00B92E42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E42">
              <w:rPr>
                <w:rFonts w:ascii="Times New Roman" w:hAnsi="Times New Roman" w:cs="Times New Roman"/>
                <w:sz w:val="18"/>
                <w:szCs w:val="18"/>
              </w:rPr>
              <w:t>TGGCATTTGCTGAACGCATTT</w:t>
            </w:r>
          </w:p>
        </w:tc>
        <w:tc>
          <w:tcPr>
            <w:tcW w:w="3132" w:type="dxa"/>
            <w:tcBorders>
              <w:top w:val="nil"/>
              <w:left w:val="nil"/>
              <w:bottom w:val="nil"/>
              <w:right w:val="nil"/>
            </w:tcBorders>
          </w:tcPr>
          <w:p w14:paraId="2F61CF4B" w14:textId="772EA54C" w:rsidR="00CB2409" w:rsidRPr="00492A87" w:rsidRDefault="00B92E42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E42">
              <w:rPr>
                <w:rFonts w:ascii="Times New Roman" w:hAnsi="Times New Roman" w:cs="Times New Roman"/>
                <w:sz w:val="18"/>
                <w:szCs w:val="18"/>
              </w:rPr>
              <w:t>TGCAGCCAGGTCTAATTGTTTT</w:t>
            </w:r>
          </w:p>
        </w:tc>
      </w:tr>
      <w:tr w:rsidR="00CB2409" w:rsidRPr="00492A87" w14:paraId="6CDAA3EB" w14:textId="77777777" w:rsidTr="00D642D3">
        <w:trPr>
          <w:trHeight w:val="320"/>
        </w:trPr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B9B81B" w14:textId="089E3F31" w:rsidR="00CB2409" w:rsidRPr="00492A87" w:rsidRDefault="00E51449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GM-B</w:t>
            </w:r>
          </w:p>
        </w:tc>
        <w:tc>
          <w:tcPr>
            <w:tcW w:w="34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8C8D1" w14:textId="0D794157" w:rsidR="00CB2409" w:rsidRPr="00492A87" w:rsidRDefault="00B92E42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E42">
              <w:rPr>
                <w:rFonts w:ascii="Times New Roman" w:hAnsi="Times New Roman" w:cs="Times New Roman"/>
                <w:sz w:val="18"/>
                <w:szCs w:val="18"/>
              </w:rPr>
              <w:t>TGTTGGGTATCAGTGACCTCA</w:t>
            </w:r>
          </w:p>
        </w:tc>
        <w:tc>
          <w:tcPr>
            <w:tcW w:w="3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CA7B5" w14:textId="0268D5B0" w:rsidR="00CB2409" w:rsidRPr="00492A87" w:rsidRDefault="00B92E42" w:rsidP="00972DF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2E42">
              <w:rPr>
                <w:rFonts w:ascii="Times New Roman" w:hAnsi="Times New Roman" w:cs="Times New Roman"/>
                <w:sz w:val="18"/>
                <w:szCs w:val="18"/>
              </w:rPr>
              <w:t>CTTCGGGGTTGGTAGAGGATG</w:t>
            </w:r>
          </w:p>
        </w:tc>
      </w:tr>
    </w:tbl>
    <w:p w14:paraId="121946E9" w14:textId="7919DE4A" w:rsidR="00CB2409" w:rsidRDefault="00CB2409" w:rsidP="00CB2409">
      <w:pPr>
        <w:rPr>
          <w:rFonts w:ascii="Times New Roman" w:hAnsi="Times New Roman" w:cs="Times New Roman"/>
          <w:sz w:val="18"/>
          <w:szCs w:val="18"/>
        </w:rPr>
      </w:pPr>
    </w:p>
    <w:p w14:paraId="46E64644" w14:textId="77777777" w:rsidR="00473433" w:rsidRDefault="00473433" w:rsidP="00CB2409">
      <w:pPr>
        <w:rPr>
          <w:rFonts w:ascii="Times New Roman" w:hAnsi="Times New Roman" w:cs="Times New Roman"/>
          <w:sz w:val="18"/>
          <w:szCs w:val="18"/>
        </w:rPr>
        <w:sectPr w:rsidR="0047343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26C15B5" w14:textId="24E06D84" w:rsidR="00473433" w:rsidRPr="00473433" w:rsidRDefault="00CB2425" w:rsidP="009A2FAC">
      <w:pPr>
        <w:spacing w:line="480" w:lineRule="auto"/>
        <w:rPr>
          <w:rFonts w:ascii="Times New Roman" w:hAnsi="Times New Roman" w:cs="Times New Roman"/>
        </w:rPr>
      </w:pPr>
      <w:r w:rsidRPr="009718DB">
        <w:rPr>
          <w:rFonts w:ascii="Times New Roman" w:hAnsi="Times New Roman" w:cs="Times New Roman"/>
          <w:sz w:val="22"/>
        </w:rPr>
        <w:lastRenderedPageBreak/>
        <w:t>Supplementary</w:t>
      </w:r>
      <w:r w:rsidRPr="00C24867">
        <w:rPr>
          <w:rFonts w:ascii="Times New Roman" w:hAnsi="Times New Roman" w:cs="Times New Roman"/>
        </w:rPr>
        <w:t xml:space="preserve"> </w:t>
      </w:r>
      <w:r w:rsidR="00473433" w:rsidRPr="00C24867">
        <w:rPr>
          <w:rFonts w:ascii="Times New Roman" w:hAnsi="Times New Roman" w:cs="Times New Roman"/>
        </w:rPr>
        <w:t>Table</w:t>
      </w:r>
      <w:r w:rsidR="00473433">
        <w:rPr>
          <w:rFonts w:ascii="Times New Roman" w:hAnsi="Times New Roman" w:cs="Times New Roman"/>
        </w:rPr>
        <w:t xml:space="preserve"> 2.</w:t>
      </w:r>
      <w:r w:rsidR="00473433" w:rsidRPr="00C24867">
        <w:rPr>
          <w:rFonts w:ascii="Times New Roman" w:hAnsi="Times New Roman" w:cs="Times New Roman"/>
        </w:rPr>
        <w:t xml:space="preserve"> Effect of </w:t>
      </w:r>
      <w:proofErr w:type="spellStart"/>
      <w:r w:rsidR="00473433" w:rsidRPr="00C24867">
        <w:rPr>
          <w:rFonts w:ascii="Times New Roman" w:hAnsi="Times New Roman" w:cs="Times New Roman"/>
        </w:rPr>
        <w:t>P</w:t>
      </w:r>
      <w:r w:rsidR="00473433">
        <w:rPr>
          <w:rFonts w:ascii="Times New Roman" w:hAnsi="Times New Roman" w:cs="Times New Roman" w:hint="eastAsia"/>
        </w:rPr>
        <w:t>eriostin</w:t>
      </w:r>
      <w:proofErr w:type="spellEnd"/>
      <w:r w:rsidR="00473433" w:rsidRPr="00C24867">
        <w:rPr>
          <w:rFonts w:ascii="Times New Roman" w:hAnsi="Times New Roman" w:cs="Times New Roman"/>
        </w:rPr>
        <w:t xml:space="preserve"> on </w:t>
      </w:r>
      <w:r w:rsidR="00CC770F">
        <w:rPr>
          <w:rFonts w:ascii="Times New Roman" w:hAnsi="Times New Roman" w:cs="Times New Roman" w:hint="eastAsia"/>
        </w:rPr>
        <w:t>p</w:t>
      </w:r>
      <w:r w:rsidR="00CC770F" w:rsidRPr="00CC770F">
        <w:rPr>
          <w:rFonts w:ascii="Times New Roman" w:hAnsi="Times New Roman" w:cs="Times New Roman"/>
        </w:rPr>
        <w:t>opliteal</w:t>
      </w:r>
      <w:r w:rsidR="00473433" w:rsidRPr="00C24867">
        <w:rPr>
          <w:rFonts w:ascii="Times New Roman" w:hAnsi="Times New Roman" w:cs="Times New Roman"/>
        </w:rPr>
        <w:t xml:space="preserve"> lymph nodes (LNs) metastasis in vivo</w:t>
      </w:r>
      <w:r w:rsidR="00473433">
        <w:rPr>
          <w:rFonts w:ascii="Times New Roman" w:hAnsi="Times New Roman" w:cs="Times New Roman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78"/>
        <w:gridCol w:w="1795"/>
        <w:gridCol w:w="1657"/>
        <w:gridCol w:w="1750"/>
      </w:tblGrid>
      <w:tr w:rsidR="00473433" w:rsidRPr="00C24867" w14:paraId="30B66B5F" w14:textId="77777777" w:rsidTr="00D642D3">
        <w:trPr>
          <w:trHeight w:val="386"/>
        </w:trPr>
        <w:tc>
          <w:tcPr>
            <w:tcW w:w="978" w:type="dxa"/>
            <w:tcBorders>
              <w:left w:val="nil"/>
              <w:bottom w:val="single" w:sz="4" w:space="0" w:color="auto"/>
              <w:right w:val="nil"/>
            </w:tcBorders>
          </w:tcPr>
          <w:p w14:paraId="572B7D50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left w:val="nil"/>
              <w:bottom w:val="single" w:sz="4" w:space="0" w:color="auto"/>
              <w:right w:val="nil"/>
            </w:tcBorders>
          </w:tcPr>
          <w:p w14:paraId="3A734A2B" w14:textId="77777777" w:rsidR="00473433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 xml:space="preserve">NO. total </w:t>
            </w:r>
          </w:p>
          <w:p w14:paraId="73F120DF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LNs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</w:tcPr>
          <w:p w14:paraId="0486EF45" w14:textId="77777777" w:rsidR="00473433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 xml:space="preserve">NO. positive </w:t>
            </w:r>
          </w:p>
          <w:p w14:paraId="4795DF0A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LNs</w:t>
            </w:r>
          </w:p>
        </w:tc>
        <w:tc>
          <w:tcPr>
            <w:tcW w:w="1750" w:type="dxa"/>
            <w:tcBorders>
              <w:left w:val="nil"/>
              <w:bottom w:val="single" w:sz="4" w:space="0" w:color="auto"/>
              <w:right w:val="nil"/>
            </w:tcBorders>
          </w:tcPr>
          <w:p w14:paraId="5B9A6C94" w14:textId="77777777" w:rsidR="00473433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 xml:space="preserve">Positive </w:t>
            </w:r>
          </w:p>
          <w:p w14:paraId="4E4463D3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ratio (%)</w:t>
            </w:r>
          </w:p>
        </w:tc>
      </w:tr>
      <w:tr w:rsidR="00473433" w:rsidRPr="00C24867" w14:paraId="27CD54CD" w14:textId="77777777" w:rsidTr="00D642D3">
        <w:trPr>
          <w:trHeight w:val="386"/>
        </w:trPr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1ED8E" w14:textId="77777777" w:rsidR="00473433" w:rsidRPr="00C24867" w:rsidRDefault="00473433" w:rsidP="00473433">
            <w:pPr>
              <w:jc w:val="left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Blank</w:t>
            </w:r>
          </w:p>
        </w:tc>
        <w:tc>
          <w:tcPr>
            <w:tcW w:w="17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35CD1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4C9DE8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52C145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10%</w:t>
            </w:r>
          </w:p>
        </w:tc>
      </w:tr>
      <w:tr w:rsidR="00473433" w:rsidRPr="00C24867" w14:paraId="5C13802D" w14:textId="77777777" w:rsidTr="00D642D3">
        <w:trPr>
          <w:trHeight w:val="386"/>
        </w:trPr>
        <w:tc>
          <w:tcPr>
            <w:tcW w:w="978" w:type="dxa"/>
            <w:tcBorders>
              <w:top w:val="nil"/>
              <w:left w:val="nil"/>
              <w:right w:val="nil"/>
            </w:tcBorders>
          </w:tcPr>
          <w:p w14:paraId="0B3B030F" w14:textId="77777777" w:rsidR="00473433" w:rsidRPr="00C24867" w:rsidRDefault="00473433" w:rsidP="00473433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24867"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>eriostin</w:t>
            </w:r>
            <w:proofErr w:type="spellEnd"/>
          </w:p>
        </w:tc>
        <w:tc>
          <w:tcPr>
            <w:tcW w:w="1795" w:type="dxa"/>
            <w:tcBorders>
              <w:top w:val="nil"/>
              <w:left w:val="nil"/>
              <w:right w:val="nil"/>
            </w:tcBorders>
          </w:tcPr>
          <w:p w14:paraId="71F10DF8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</w:tcPr>
          <w:p w14:paraId="47B1D3C9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50" w:type="dxa"/>
            <w:tcBorders>
              <w:top w:val="nil"/>
              <w:left w:val="nil"/>
              <w:right w:val="nil"/>
            </w:tcBorders>
          </w:tcPr>
          <w:p w14:paraId="0C16A70E" w14:textId="77777777" w:rsidR="00473433" w:rsidRPr="00C24867" w:rsidRDefault="00473433" w:rsidP="00473433">
            <w:pPr>
              <w:jc w:val="center"/>
              <w:rPr>
                <w:rFonts w:ascii="Times New Roman" w:hAnsi="Times New Roman" w:cs="Times New Roman"/>
              </w:rPr>
            </w:pPr>
            <w:r w:rsidRPr="00C24867">
              <w:rPr>
                <w:rFonts w:ascii="Times New Roman" w:hAnsi="Times New Roman" w:cs="Times New Roman"/>
              </w:rPr>
              <w:t>50%</w:t>
            </w:r>
          </w:p>
        </w:tc>
      </w:tr>
    </w:tbl>
    <w:p w14:paraId="7329321C" w14:textId="77777777" w:rsidR="00473433" w:rsidRDefault="00473433" w:rsidP="00473433"/>
    <w:p w14:paraId="1BE269E9" w14:textId="77777777" w:rsidR="00B446C0" w:rsidRPr="00E820AE" w:rsidRDefault="00B446C0" w:rsidP="00210DBA">
      <w:pPr>
        <w:spacing w:line="480" w:lineRule="auto"/>
        <w:rPr>
          <w:rFonts w:ascii="Times New Roman" w:hAnsi="Times New Roman" w:cs="Times New Roman"/>
        </w:rPr>
      </w:pPr>
    </w:p>
    <w:sectPr w:rsidR="00B446C0" w:rsidRPr="00E82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C785E9" w14:textId="77777777" w:rsidR="0080553B" w:rsidRDefault="0080553B" w:rsidP="00C75D9C">
      <w:r>
        <w:separator/>
      </w:r>
    </w:p>
  </w:endnote>
  <w:endnote w:type="continuationSeparator" w:id="0">
    <w:p w14:paraId="2ABFECD2" w14:textId="77777777" w:rsidR="0080553B" w:rsidRDefault="0080553B" w:rsidP="00C75D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11EFBB" w14:textId="77777777" w:rsidR="0080553B" w:rsidRDefault="0080553B" w:rsidP="00C75D9C">
      <w:r>
        <w:separator/>
      </w:r>
    </w:p>
  </w:footnote>
  <w:footnote w:type="continuationSeparator" w:id="0">
    <w:p w14:paraId="6BC82894" w14:textId="77777777" w:rsidR="0080553B" w:rsidRDefault="0080553B" w:rsidP="00C75D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7A91AA5"/>
    <w:multiLevelType w:val="hybridMultilevel"/>
    <w:tmpl w:val="798C59F0"/>
    <w:lvl w:ilvl="0" w:tplc="D6E6D8C4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11EF6"/>
    <w:rsid w:val="00001FA9"/>
    <w:rsid w:val="0000674F"/>
    <w:rsid w:val="0003011D"/>
    <w:rsid w:val="00034CC1"/>
    <w:rsid w:val="0004581E"/>
    <w:rsid w:val="000546C2"/>
    <w:rsid w:val="00070C81"/>
    <w:rsid w:val="00073E05"/>
    <w:rsid w:val="00081562"/>
    <w:rsid w:val="000A565E"/>
    <w:rsid w:val="000B7FB9"/>
    <w:rsid w:val="000C5BD4"/>
    <w:rsid w:val="000C646C"/>
    <w:rsid w:val="000C775A"/>
    <w:rsid w:val="000D30B5"/>
    <w:rsid w:val="000D72E3"/>
    <w:rsid w:val="000E5D64"/>
    <w:rsid w:val="000E7193"/>
    <w:rsid w:val="001179F5"/>
    <w:rsid w:val="00125AF3"/>
    <w:rsid w:val="00140089"/>
    <w:rsid w:val="00150316"/>
    <w:rsid w:val="00154DCD"/>
    <w:rsid w:val="00177C60"/>
    <w:rsid w:val="001A0840"/>
    <w:rsid w:val="001A1D34"/>
    <w:rsid w:val="001A56BA"/>
    <w:rsid w:val="001A5D82"/>
    <w:rsid w:val="001E0069"/>
    <w:rsid w:val="001E7529"/>
    <w:rsid w:val="00210DBA"/>
    <w:rsid w:val="002115BC"/>
    <w:rsid w:val="002269C6"/>
    <w:rsid w:val="00233309"/>
    <w:rsid w:val="00242B5A"/>
    <w:rsid w:val="00255E6E"/>
    <w:rsid w:val="00274514"/>
    <w:rsid w:val="00294E71"/>
    <w:rsid w:val="002B1AA9"/>
    <w:rsid w:val="002C65CB"/>
    <w:rsid w:val="002D3418"/>
    <w:rsid w:val="002D6DEB"/>
    <w:rsid w:val="002E2D49"/>
    <w:rsid w:val="002E3271"/>
    <w:rsid w:val="00323888"/>
    <w:rsid w:val="00332111"/>
    <w:rsid w:val="00337527"/>
    <w:rsid w:val="003574F4"/>
    <w:rsid w:val="003676B8"/>
    <w:rsid w:val="00370A03"/>
    <w:rsid w:val="0038364E"/>
    <w:rsid w:val="00387AAE"/>
    <w:rsid w:val="003C6119"/>
    <w:rsid w:val="003D3018"/>
    <w:rsid w:val="003D620E"/>
    <w:rsid w:val="003E419C"/>
    <w:rsid w:val="00410B3F"/>
    <w:rsid w:val="00424A6E"/>
    <w:rsid w:val="004254A6"/>
    <w:rsid w:val="00426A13"/>
    <w:rsid w:val="00434DD4"/>
    <w:rsid w:val="00445DCE"/>
    <w:rsid w:val="00456A6E"/>
    <w:rsid w:val="004619D3"/>
    <w:rsid w:val="00473433"/>
    <w:rsid w:val="00480FBF"/>
    <w:rsid w:val="004933BE"/>
    <w:rsid w:val="0049442A"/>
    <w:rsid w:val="004A6AAC"/>
    <w:rsid w:val="004B466C"/>
    <w:rsid w:val="004C61E4"/>
    <w:rsid w:val="00505F10"/>
    <w:rsid w:val="00532F91"/>
    <w:rsid w:val="00550B6A"/>
    <w:rsid w:val="00586440"/>
    <w:rsid w:val="005920E0"/>
    <w:rsid w:val="005933F5"/>
    <w:rsid w:val="005B4CC7"/>
    <w:rsid w:val="005C03DC"/>
    <w:rsid w:val="005C0DC0"/>
    <w:rsid w:val="005C71C0"/>
    <w:rsid w:val="005F092F"/>
    <w:rsid w:val="005F0E28"/>
    <w:rsid w:val="006041E7"/>
    <w:rsid w:val="006222E6"/>
    <w:rsid w:val="00623327"/>
    <w:rsid w:val="00626087"/>
    <w:rsid w:val="00640ED3"/>
    <w:rsid w:val="006601A6"/>
    <w:rsid w:val="006653E7"/>
    <w:rsid w:val="0068251E"/>
    <w:rsid w:val="0068388E"/>
    <w:rsid w:val="006960F2"/>
    <w:rsid w:val="006A1D69"/>
    <w:rsid w:val="006A204A"/>
    <w:rsid w:val="006A5279"/>
    <w:rsid w:val="006A6D51"/>
    <w:rsid w:val="006B12F8"/>
    <w:rsid w:val="006B5537"/>
    <w:rsid w:val="006B63A3"/>
    <w:rsid w:val="006C060E"/>
    <w:rsid w:val="007066A9"/>
    <w:rsid w:val="007126AF"/>
    <w:rsid w:val="00730326"/>
    <w:rsid w:val="00736660"/>
    <w:rsid w:val="0075099F"/>
    <w:rsid w:val="00771655"/>
    <w:rsid w:val="00772786"/>
    <w:rsid w:val="00797293"/>
    <w:rsid w:val="007A7F9C"/>
    <w:rsid w:val="007B1A13"/>
    <w:rsid w:val="007B3722"/>
    <w:rsid w:val="007C5370"/>
    <w:rsid w:val="007C7BE1"/>
    <w:rsid w:val="007D17A4"/>
    <w:rsid w:val="007D48F9"/>
    <w:rsid w:val="007F47CF"/>
    <w:rsid w:val="007F604B"/>
    <w:rsid w:val="0080553B"/>
    <w:rsid w:val="00807743"/>
    <w:rsid w:val="00811D5A"/>
    <w:rsid w:val="00811EF6"/>
    <w:rsid w:val="00813583"/>
    <w:rsid w:val="00830954"/>
    <w:rsid w:val="0084067E"/>
    <w:rsid w:val="0084270A"/>
    <w:rsid w:val="00845D60"/>
    <w:rsid w:val="00856C79"/>
    <w:rsid w:val="00871BF2"/>
    <w:rsid w:val="00895ADA"/>
    <w:rsid w:val="008A22BE"/>
    <w:rsid w:val="008B6892"/>
    <w:rsid w:val="008F58DC"/>
    <w:rsid w:val="008F7BC1"/>
    <w:rsid w:val="0091486B"/>
    <w:rsid w:val="00925EAC"/>
    <w:rsid w:val="00930A2F"/>
    <w:rsid w:val="009374DF"/>
    <w:rsid w:val="00972DF6"/>
    <w:rsid w:val="00994CE3"/>
    <w:rsid w:val="009A2FAC"/>
    <w:rsid w:val="009C1F04"/>
    <w:rsid w:val="009C3BB6"/>
    <w:rsid w:val="009E388F"/>
    <w:rsid w:val="00A15DAE"/>
    <w:rsid w:val="00A20AB6"/>
    <w:rsid w:val="00A21ADF"/>
    <w:rsid w:val="00A2227D"/>
    <w:rsid w:val="00A35ACB"/>
    <w:rsid w:val="00A44829"/>
    <w:rsid w:val="00A50E69"/>
    <w:rsid w:val="00A65707"/>
    <w:rsid w:val="00A97D4B"/>
    <w:rsid w:val="00AA1831"/>
    <w:rsid w:val="00AA295A"/>
    <w:rsid w:val="00AD147C"/>
    <w:rsid w:val="00AD5263"/>
    <w:rsid w:val="00AF53FC"/>
    <w:rsid w:val="00AF545D"/>
    <w:rsid w:val="00AF5B42"/>
    <w:rsid w:val="00AF7B10"/>
    <w:rsid w:val="00B004B0"/>
    <w:rsid w:val="00B03285"/>
    <w:rsid w:val="00B05433"/>
    <w:rsid w:val="00B16768"/>
    <w:rsid w:val="00B16EC7"/>
    <w:rsid w:val="00B16F30"/>
    <w:rsid w:val="00B1776E"/>
    <w:rsid w:val="00B2518E"/>
    <w:rsid w:val="00B25B98"/>
    <w:rsid w:val="00B30C9A"/>
    <w:rsid w:val="00B32AFA"/>
    <w:rsid w:val="00B4211C"/>
    <w:rsid w:val="00B446C0"/>
    <w:rsid w:val="00B70333"/>
    <w:rsid w:val="00B822FB"/>
    <w:rsid w:val="00B92E42"/>
    <w:rsid w:val="00BB3B5A"/>
    <w:rsid w:val="00BB6BD5"/>
    <w:rsid w:val="00BD4F7A"/>
    <w:rsid w:val="00BE1692"/>
    <w:rsid w:val="00BE7983"/>
    <w:rsid w:val="00BF3A08"/>
    <w:rsid w:val="00C06407"/>
    <w:rsid w:val="00C20621"/>
    <w:rsid w:val="00C348CB"/>
    <w:rsid w:val="00C35AF1"/>
    <w:rsid w:val="00C4245C"/>
    <w:rsid w:val="00C53C04"/>
    <w:rsid w:val="00C657CD"/>
    <w:rsid w:val="00C7047F"/>
    <w:rsid w:val="00C71364"/>
    <w:rsid w:val="00C75D9C"/>
    <w:rsid w:val="00C77E3C"/>
    <w:rsid w:val="00C96F8B"/>
    <w:rsid w:val="00CA6604"/>
    <w:rsid w:val="00CB2409"/>
    <w:rsid w:val="00CB2425"/>
    <w:rsid w:val="00CB532D"/>
    <w:rsid w:val="00CC1B76"/>
    <w:rsid w:val="00CC770F"/>
    <w:rsid w:val="00D0322C"/>
    <w:rsid w:val="00D31C79"/>
    <w:rsid w:val="00D55C5B"/>
    <w:rsid w:val="00D62F39"/>
    <w:rsid w:val="00D642D3"/>
    <w:rsid w:val="00D64387"/>
    <w:rsid w:val="00D873C7"/>
    <w:rsid w:val="00DB5852"/>
    <w:rsid w:val="00DC0DC3"/>
    <w:rsid w:val="00DD1746"/>
    <w:rsid w:val="00DE486D"/>
    <w:rsid w:val="00DE711F"/>
    <w:rsid w:val="00E0438B"/>
    <w:rsid w:val="00E120AD"/>
    <w:rsid w:val="00E12D78"/>
    <w:rsid w:val="00E1723E"/>
    <w:rsid w:val="00E21B8F"/>
    <w:rsid w:val="00E24349"/>
    <w:rsid w:val="00E317FF"/>
    <w:rsid w:val="00E51449"/>
    <w:rsid w:val="00E5237D"/>
    <w:rsid w:val="00E61CAA"/>
    <w:rsid w:val="00E723DF"/>
    <w:rsid w:val="00E820AE"/>
    <w:rsid w:val="00E873FF"/>
    <w:rsid w:val="00E92E3F"/>
    <w:rsid w:val="00E9734C"/>
    <w:rsid w:val="00EA5CD6"/>
    <w:rsid w:val="00EC1BE1"/>
    <w:rsid w:val="00EC4136"/>
    <w:rsid w:val="00ED09E2"/>
    <w:rsid w:val="00ED216E"/>
    <w:rsid w:val="00EF7438"/>
    <w:rsid w:val="00F02520"/>
    <w:rsid w:val="00F11283"/>
    <w:rsid w:val="00F31306"/>
    <w:rsid w:val="00F4104C"/>
    <w:rsid w:val="00F448F2"/>
    <w:rsid w:val="00F47B05"/>
    <w:rsid w:val="00F513D3"/>
    <w:rsid w:val="00F5495A"/>
    <w:rsid w:val="00F83034"/>
    <w:rsid w:val="00FA3B26"/>
    <w:rsid w:val="00FB3B11"/>
    <w:rsid w:val="00FB45B9"/>
    <w:rsid w:val="00FB6216"/>
    <w:rsid w:val="00FC204E"/>
    <w:rsid w:val="00FC656D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DCD8DB"/>
  <w14:defaultImageDpi w14:val="330"/>
  <w15:docId w15:val="{C8904F97-CF7D-4375-82CE-04B86BF68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5D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5D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5D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5D9C"/>
    <w:rPr>
      <w:sz w:val="18"/>
      <w:szCs w:val="18"/>
    </w:rPr>
  </w:style>
  <w:style w:type="paragraph" w:styleId="a7">
    <w:name w:val="List Paragraph"/>
    <w:basedOn w:val="a"/>
    <w:uiPriority w:val="34"/>
    <w:qFormat/>
    <w:rsid w:val="00C75D9C"/>
    <w:pPr>
      <w:ind w:firstLineChars="200" w:firstLine="420"/>
    </w:pPr>
  </w:style>
  <w:style w:type="table" w:styleId="a8">
    <w:name w:val="Table Grid"/>
    <w:basedOn w:val="a1"/>
    <w:uiPriority w:val="59"/>
    <w:rsid w:val="00ED21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6A527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A5279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4619D3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4619D3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4619D3"/>
  </w:style>
  <w:style w:type="paragraph" w:styleId="ae">
    <w:name w:val="annotation subject"/>
    <w:basedOn w:val="ac"/>
    <w:next w:val="ac"/>
    <w:link w:val="af"/>
    <w:uiPriority w:val="99"/>
    <w:semiHidden/>
    <w:unhideWhenUsed/>
    <w:rsid w:val="004619D3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4619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838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CF097A-A78A-4959-BDD7-0BEABE5C22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7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F</dc:creator>
  <cp:keywords/>
  <dc:description/>
  <cp:lastModifiedBy>Microsoft</cp:lastModifiedBy>
  <cp:revision>159</cp:revision>
  <cp:lastPrinted>2017-04-26T04:45:00Z</cp:lastPrinted>
  <dcterms:created xsi:type="dcterms:W3CDTF">2016-10-08T02:52:00Z</dcterms:created>
  <dcterms:modified xsi:type="dcterms:W3CDTF">2020-09-30T16:30:00Z</dcterms:modified>
</cp:coreProperties>
</file>